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9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864"/>
        <w:gridCol w:w="3029"/>
      </w:tblGrid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l typ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flies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 infection size per f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ean±SE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meal (n=2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7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4.19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ll meal (n=49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7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2.5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al meal (n=6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3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4.39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ed (n=136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2.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18" w:right="1418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style">
    <w:name w:val="refstyle"/>
    <w:basedOn w:val="Normal"/>
    <w:qFormat/>
    <w:pPr>
      <w:overflowPunct w:val="false"/>
      <w:autoSpaceDE w:val="false"/>
      <w:spacing w:before="120" w:after="120"/>
      <w:textAlignment w:val="baseline"/>
    </w:pPr>
    <w:rPr>
      <w:sz w:val="20"/>
      <w:szCs w:val="20"/>
      <w:lang w:val="en-US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08:46:00Z</dcterms:created>
  <dc:creator>Bates</dc:creator>
  <dc:description/>
  <cp:keywords/>
  <dc:language>en-US</dc:language>
  <cp:lastModifiedBy>Bates</cp:lastModifiedBy>
  <cp:lastPrinted>2007-04-25T12:22:00Z</cp:lastPrinted>
  <dcterms:modified xsi:type="dcterms:W3CDTF">2007-05-15T08:47:00Z</dcterms:modified>
  <cp:revision>3</cp:revision>
  <dc:subject/>
  <dc:title>fPPg has two roles: blocked fly and infection enhancement</dc:title>
</cp:coreProperties>
</file>